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C6445" w14:textId="15AD764A" w:rsidR="001A6D38" w:rsidRDefault="00D233A3">
      <w:r w:rsidRPr="00D233A3">
        <w:rPr>
          <w:b/>
        </w:rPr>
        <w:t>Supplementary information 1</w:t>
      </w:r>
      <w:r>
        <w:t xml:space="preserve">: </w:t>
      </w:r>
      <w:r>
        <w:t>search strategy included both Medical Subject Headings (</w:t>
      </w:r>
      <w:proofErr w:type="spellStart"/>
      <w:r>
        <w:t>MeSH</w:t>
      </w:r>
      <w:proofErr w:type="spellEnd"/>
      <w:r>
        <w:t>) term and free text words</w:t>
      </w:r>
    </w:p>
    <w:p w14:paraId="3A9FADE7" w14:textId="1AE5B941" w:rsidR="00D233A3" w:rsidRDefault="00D233A3"/>
    <w:p w14:paraId="0A855D44" w14:textId="7F365EA0" w:rsidR="00D233A3" w:rsidRPr="002E7B8E" w:rsidRDefault="00D233A3" w:rsidP="00D233A3">
      <w:pPr>
        <w:spacing w:before="60" w:line="360" w:lineRule="auto"/>
        <w:jc w:val="both"/>
        <w:rPr>
          <w:b/>
          <w:bCs/>
          <w:color w:val="000000" w:themeColor="text1"/>
        </w:rPr>
      </w:pPr>
      <w:r w:rsidRPr="00F0795E">
        <w:rPr>
          <w:color w:val="000000" w:themeColor="text1"/>
        </w:rPr>
        <w:t xml:space="preserve">“spinal </w:t>
      </w:r>
      <w:proofErr w:type="spellStart"/>
      <w:r w:rsidRPr="00F0795E">
        <w:rPr>
          <w:color w:val="000000" w:themeColor="text1"/>
        </w:rPr>
        <w:t>dysraphism</w:t>
      </w:r>
      <w:proofErr w:type="spellEnd"/>
      <w:r w:rsidRPr="00F0795E">
        <w:rPr>
          <w:color w:val="000000" w:themeColor="text1"/>
        </w:rPr>
        <w:t>” [</w:t>
      </w:r>
      <w:proofErr w:type="spellStart"/>
      <w:r w:rsidRPr="00F0795E">
        <w:rPr>
          <w:color w:val="000000" w:themeColor="text1"/>
        </w:rPr>
        <w:t>MeSH</w:t>
      </w:r>
      <w:proofErr w:type="spellEnd"/>
      <w:r w:rsidRPr="00F0795E">
        <w:rPr>
          <w:color w:val="000000" w:themeColor="text1"/>
        </w:rPr>
        <w:t>] OR “</w:t>
      </w:r>
      <w:r>
        <w:rPr>
          <w:color w:val="000000" w:themeColor="text1"/>
        </w:rPr>
        <w:t>A</w:t>
      </w:r>
      <w:r w:rsidRPr="00F0795E">
        <w:rPr>
          <w:color w:val="000000" w:themeColor="text1"/>
        </w:rPr>
        <w:t>rnold-</w:t>
      </w:r>
      <w:r>
        <w:rPr>
          <w:color w:val="000000" w:themeColor="text1"/>
        </w:rPr>
        <w:t>C</w:t>
      </w:r>
      <w:r w:rsidRPr="00F0795E">
        <w:rPr>
          <w:color w:val="000000" w:themeColor="text1"/>
        </w:rPr>
        <w:t>hiari malformation” [</w:t>
      </w:r>
      <w:proofErr w:type="spellStart"/>
      <w:r w:rsidRPr="00F0795E">
        <w:rPr>
          <w:color w:val="000000" w:themeColor="text1"/>
        </w:rPr>
        <w:t>MeSH</w:t>
      </w:r>
      <w:proofErr w:type="spellEnd"/>
      <w:r w:rsidRPr="00F0795E">
        <w:rPr>
          <w:color w:val="000000" w:themeColor="text1"/>
        </w:rPr>
        <w:t>] OR “meningomyelocele” [</w:t>
      </w:r>
      <w:proofErr w:type="spellStart"/>
      <w:r w:rsidRPr="00F0795E">
        <w:rPr>
          <w:color w:val="000000" w:themeColor="text1"/>
        </w:rPr>
        <w:t>MeSH</w:t>
      </w:r>
      <w:proofErr w:type="spellEnd"/>
      <w:r w:rsidRPr="00F0795E">
        <w:rPr>
          <w:color w:val="000000" w:themeColor="text1"/>
        </w:rPr>
        <w:t xml:space="preserve">] OR spinal </w:t>
      </w:r>
      <w:proofErr w:type="spellStart"/>
      <w:r w:rsidRPr="00F0795E">
        <w:rPr>
          <w:color w:val="000000" w:themeColor="text1"/>
        </w:rPr>
        <w:t>dysraphism</w:t>
      </w:r>
      <w:proofErr w:type="spellEnd"/>
      <w:r w:rsidRPr="00F0795E">
        <w:rPr>
          <w:color w:val="000000" w:themeColor="text1"/>
        </w:rPr>
        <w:t xml:space="preserve"> OR </w:t>
      </w:r>
      <w:r>
        <w:rPr>
          <w:color w:val="000000" w:themeColor="text1"/>
        </w:rPr>
        <w:t>myelomeningocele</w:t>
      </w:r>
      <w:r w:rsidRPr="00F0795E">
        <w:rPr>
          <w:color w:val="000000" w:themeColor="text1"/>
        </w:rPr>
        <w:t xml:space="preserve"> OR Arnold-</w:t>
      </w:r>
      <w:r>
        <w:rPr>
          <w:color w:val="000000" w:themeColor="text1"/>
        </w:rPr>
        <w:t>C</w:t>
      </w:r>
      <w:r w:rsidRPr="00F0795E">
        <w:rPr>
          <w:color w:val="000000" w:themeColor="text1"/>
        </w:rPr>
        <w:t>hiari malformation OR meningomyelocele</w:t>
      </w:r>
      <w:r w:rsidRPr="002E7B8E">
        <w:rPr>
          <w:color w:val="000000" w:themeColor="text1"/>
        </w:rPr>
        <w:t xml:space="preserve"> </w:t>
      </w:r>
    </w:p>
    <w:p w14:paraId="3957B379" w14:textId="77777777" w:rsidR="00D233A3" w:rsidRPr="002E7B8E" w:rsidRDefault="00D233A3" w:rsidP="00D233A3">
      <w:pPr>
        <w:spacing w:line="360" w:lineRule="auto"/>
        <w:jc w:val="both"/>
        <w:rPr>
          <w:bCs/>
          <w:color w:val="000000" w:themeColor="text1"/>
        </w:rPr>
      </w:pPr>
      <w:r w:rsidRPr="002E7B8E">
        <w:rPr>
          <w:color w:val="000000" w:themeColor="text1"/>
        </w:rPr>
        <w:t xml:space="preserve">AND </w:t>
      </w:r>
    </w:p>
    <w:p w14:paraId="748D0484" w14:textId="18607E14" w:rsidR="00D233A3" w:rsidRDefault="00D233A3" w:rsidP="00D233A3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 “stem cells”</w:t>
      </w:r>
      <w:r w:rsidRPr="0043304E">
        <w:rPr>
          <w:color w:val="000000" w:themeColor="text1"/>
        </w:rPr>
        <w:t xml:space="preserve"> </w:t>
      </w:r>
      <w:r w:rsidRPr="002E7B8E">
        <w:rPr>
          <w:color w:val="000000" w:themeColor="text1"/>
        </w:rPr>
        <w:t>[</w:t>
      </w:r>
      <w:proofErr w:type="spellStart"/>
      <w:r w:rsidRPr="002E7B8E">
        <w:rPr>
          <w:color w:val="000000" w:themeColor="text1"/>
        </w:rPr>
        <w:t>MeSH</w:t>
      </w:r>
      <w:proofErr w:type="spellEnd"/>
      <w:r w:rsidRPr="002E7B8E">
        <w:rPr>
          <w:color w:val="000000" w:themeColor="text1"/>
        </w:rPr>
        <w:t xml:space="preserve">] </w:t>
      </w:r>
      <w:r>
        <w:rPr>
          <w:color w:val="000000" w:themeColor="text1"/>
        </w:rPr>
        <w:t xml:space="preserve">OR </w:t>
      </w:r>
      <w:r w:rsidRPr="002E7B8E">
        <w:rPr>
          <w:color w:val="000000" w:themeColor="text1"/>
        </w:rPr>
        <w:t>“</w:t>
      </w:r>
      <w:r>
        <w:rPr>
          <w:color w:val="000000" w:themeColor="text1"/>
        </w:rPr>
        <w:t>cell- and tissue-based therapy</w:t>
      </w:r>
      <w:r w:rsidRPr="002E7B8E">
        <w:rPr>
          <w:color w:val="000000" w:themeColor="text1"/>
        </w:rPr>
        <w:t>” [</w:t>
      </w:r>
      <w:proofErr w:type="spellStart"/>
      <w:r w:rsidRPr="002E7B8E">
        <w:rPr>
          <w:color w:val="000000" w:themeColor="text1"/>
        </w:rPr>
        <w:t>MeSH</w:t>
      </w:r>
      <w:proofErr w:type="spellEnd"/>
      <w:r w:rsidRPr="002E7B8E">
        <w:rPr>
          <w:color w:val="000000" w:themeColor="text1"/>
        </w:rPr>
        <w:t xml:space="preserve">] OR </w:t>
      </w:r>
      <w:r>
        <w:rPr>
          <w:color w:val="000000" w:themeColor="text1"/>
        </w:rPr>
        <w:t xml:space="preserve">“stem cell transplantation” OR </w:t>
      </w:r>
      <w:r w:rsidRPr="002E7B8E">
        <w:rPr>
          <w:color w:val="000000" w:themeColor="text1"/>
        </w:rPr>
        <w:t>“</w:t>
      </w:r>
      <w:r>
        <w:rPr>
          <w:color w:val="000000" w:themeColor="text1"/>
        </w:rPr>
        <w:t>cell transplantation</w:t>
      </w:r>
      <w:r w:rsidRPr="002E7B8E">
        <w:rPr>
          <w:color w:val="000000" w:themeColor="text1"/>
        </w:rPr>
        <w:t>” [</w:t>
      </w:r>
      <w:proofErr w:type="spellStart"/>
      <w:r w:rsidRPr="002E7B8E">
        <w:rPr>
          <w:color w:val="000000" w:themeColor="text1"/>
        </w:rPr>
        <w:t>MeSH</w:t>
      </w:r>
      <w:proofErr w:type="spellEnd"/>
      <w:r w:rsidRPr="002E7B8E">
        <w:rPr>
          <w:color w:val="000000" w:themeColor="text1"/>
        </w:rPr>
        <w:t>] OR “</w:t>
      </w:r>
      <w:r>
        <w:rPr>
          <w:color w:val="000000" w:themeColor="text1"/>
        </w:rPr>
        <w:t>cell injection</w:t>
      </w:r>
      <w:r w:rsidRPr="002E7B8E">
        <w:rPr>
          <w:color w:val="000000" w:themeColor="text1"/>
        </w:rPr>
        <w:t>” [</w:t>
      </w:r>
      <w:proofErr w:type="spellStart"/>
      <w:r w:rsidRPr="002E7B8E">
        <w:rPr>
          <w:color w:val="000000" w:themeColor="text1"/>
        </w:rPr>
        <w:t>MeSH</w:t>
      </w:r>
      <w:proofErr w:type="spellEnd"/>
      <w:r w:rsidRPr="002E7B8E">
        <w:rPr>
          <w:color w:val="000000" w:themeColor="text1"/>
        </w:rPr>
        <w:t>] OR</w:t>
      </w:r>
      <w:r>
        <w:rPr>
          <w:color w:val="000000" w:themeColor="text1"/>
        </w:rPr>
        <w:t xml:space="preserve"> cell* adj2 therapy OR</w:t>
      </w:r>
      <w:r w:rsidRPr="002E7B8E">
        <w:rPr>
          <w:color w:val="000000" w:themeColor="text1"/>
        </w:rPr>
        <w:t xml:space="preserve"> </w:t>
      </w:r>
      <w:r>
        <w:rPr>
          <w:color w:val="000000" w:themeColor="text1"/>
        </w:rPr>
        <w:t>stem cell* OR cell transplant* OR cell injection</w:t>
      </w:r>
      <w:r w:rsidRPr="002E7B8E">
        <w:rPr>
          <w:color w:val="000000" w:themeColor="text1"/>
        </w:rPr>
        <w:t xml:space="preserve"> </w:t>
      </w:r>
    </w:p>
    <w:p w14:paraId="48D17D16" w14:textId="77777777" w:rsidR="001D7F47" w:rsidRDefault="001D7F47" w:rsidP="00D233A3">
      <w:pPr>
        <w:spacing w:line="360" w:lineRule="auto"/>
        <w:jc w:val="both"/>
        <w:rPr>
          <w:color w:val="000000" w:themeColor="text1"/>
        </w:rPr>
      </w:pPr>
    </w:p>
    <w:p w14:paraId="45FDA71E" w14:textId="2ECAE8AD" w:rsidR="001D7F47" w:rsidRPr="001D7F47" w:rsidRDefault="001D7F47" w:rsidP="001D7F47">
      <w:r w:rsidRPr="00D233A3">
        <w:rPr>
          <w:b/>
        </w:rPr>
        <w:t xml:space="preserve">Supplementary information </w:t>
      </w:r>
      <w:r>
        <w:rPr>
          <w:b/>
        </w:rPr>
        <w:t>2</w:t>
      </w:r>
      <w:r w:rsidRPr="001D7F47">
        <w:rPr>
          <w:b/>
        </w:rPr>
        <w:t>.</w:t>
      </w:r>
      <w:r w:rsidRPr="001D7F47">
        <w:t xml:space="preserve"> </w:t>
      </w:r>
      <w:r w:rsidR="0062482A">
        <w:t>Extracted information from</w:t>
      </w:r>
      <w:r w:rsidRPr="001D7F47">
        <w:t xml:space="preserve"> included studies and results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9010"/>
      </w:tblGrid>
      <w:tr w:rsidR="001D7F47" w:rsidRPr="00193D74" w14:paraId="53D6E865" w14:textId="77777777" w:rsidTr="00313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F00FC2C" w14:textId="7F0E1688" w:rsidR="001D7F47" w:rsidRPr="00193D74" w:rsidRDefault="0062482A" w:rsidP="0031385D">
            <w:pPr>
              <w:spacing w:before="120" w:after="12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tracted information</w:t>
            </w:r>
            <w:r w:rsidR="001D7F47" w:rsidRPr="00193D74">
              <w:rPr>
                <w:i/>
                <w:sz w:val="22"/>
                <w:szCs w:val="22"/>
              </w:rPr>
              <w:t xml:space="preserve"> </w:t>
            </w:r>
          </w:p>
        </w:tc>
      </w:tr>
      <w:tr w:rsidR="0062482A" w:rsidRPr="00193D74" w14:paraId="522E78DB" w14:textId="77777777" w:rsidTr="00313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4D508189" w14:textId="08B9A983" w:rsidR="0062482A" w:rsidRPr="00193D74" w:rsidRDefault="0062482A" w:rsidP="0062482A">
            <w:pPr>
              <w:spacing w:before="120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  <w:r>
              <w:rPr>
                <w:sz w:val="22"/>
                <w:szCs w:val="22"/>
              </w:rPr>
              <w:t xml:space="preserve"> </w:t>
            </w:r>
            <w:r w:rsidR="002A6302">
              <w:rPr>
                <w:sz w:val="22"/>
                <w:szCs w:val="22"/>
              </w:rPr>
              <w:t xml:space="preserve">and methodology </w:t>
            </w:r>
            <w:r>
              <w:rPr>
                <w:sz w:val="22"/>
                <w:szCs w:val="22"/>
              </w:rPr>
              <w:t>characterisation</w:t>
            </w:r>
          </w:p>
          <w:p w14:paraId="0972930D" w14:textId="77777777" w:rsidR="0062482A" w:rsidRPr="00193D74" w:rsidRDefault="0062482A" w:rsidP="0062482A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sz w:val="22"/>
                <w:szCs w:val="22"/>
              </w:rPr>
            </w:pPr>
            <w:r w:rsidRPr="00193D74">
              <w:rPr>
                <w:b w:val="0"/>
                <w:sz w:val="22"/>
                <w:szCs w:val="22"/>
              </w:rPr>
              <w:t>First author name</w:t>
            </w:r>
          </w:p>
          <w:p w14:paraId="0B801A2A" w14:textId="77777777" w:rsidR="0062482A" w:rsidRPr="00193D74" w:rsidRDefault="0062482A" w:rsidP="0062482A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sz w:val="22"/>
                <w:szCs w:val="22"/>
              </w:rPr>
            </w:pPr>
            <w:r w:rsidRPr="00193D74">
              <w:rPr>
                <w:b w:val="0"/>
                <w:sz w:val="22"/>
                <w:szCs w:val="22"/>
              </w:rPr>
              <w:t>Title of the paper</w:t>
            </w:r>
          </w:p>
          <w:p w14:paraId="691C7F8D" w14:textId="77777777" w:rsidR="0062482A" w:rsidRPr="002A6302" w:rsidRDefault="0062482A" w:rsidP="0062482A">
            <w:pPr>
              <w:pStyle w:val="ListParagraph"/>
              <w:numPr>
                <w:ilvl w:val="0"/>
                <w:numId w:val="1"/>
              </w:numPr>
              <w:spacing w:after="120"/>
              <w:ind w:left="714" w:hanging="357"/>
              <w:jc w:val="both"/>
              <w:rPr>
                <w:b w:val="0"/>
                <w:sz w:val="22"/>
                <w:szCs w:val="22"/>
              </w:rPr>
            </w:pPr>
            <w:r w:rsidRPr="00193D74">
              <w:rPr>
                <w:b w:val="0"/>
                <w:sz w:val="22"/>
                <w:szCs w:val="22"/>
              </w:rPr>
              <w:t>Year of publication</w:t>
            </w:r>
          </w:p>
          <w:p w14:paraId="01CCE3F8" w14:textId="77777777" w:rsidR="002A6302" w:rsidRPr="002A6302" w:rsidRDefault="002A6302" w:rsidP="0062482A">
            <w:pPr>
              <w:pStyle w:val="ListParagraph"/>
              <w:numPr>
                <w:ilvl w:val="0"/>
                <w:numId w:val="1"/>
              </w:numPr>
              <w:spacing w:after="120"/>
              <w:ind w:left="714" w:hanging="357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Number of animals</w:t>
            </w:r>
          </w:p>
          <w:p w14:paraId="2216725F" w14:textId="79EC5B41" w:rsidR="002A6302" w:rsidRPr="0062482A" w:rsidRDefault="002A6302" w:rsidP="0062482A">
            <w:pPr>
              <w:pStyle w:val="ListParagraph"/>
              <w:numPr>
                <w:ilvl w:val="0"/>
                <w:numId w:val="1"/>
              </w:numPr>
              <w:spacing w:after="120"/>
              <w:ind w:left="714" w:hanging="357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Sample randomization</w:t>
            </w:r>
          </w:p>
        </w:tc>
      </w:tr>
      <w:tr w:rsidR="001D7F47" w:rsidRPr="00193D74" w14:paraId="0EC9E5E2" w14:textId="77777777" w:rsidTr="003138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69E3E4F" w14:textId="79D29110" w:rsidR="001D7F47" w:rsidRPr="00193D74" w:rsidRDefault="001D7F47" w:rsidP="0031385D">
            <w:pPr>
              <w:spacing w:before="120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tem cell characterisation</w:t>
            </w:r>
          </w:p>
          <w:p w14:paraId="5E2EE549" w14:textId="5765B541" w:rsidR="001D7F47" w:rsidRPr="001D7F47" w:rsidRDefault="001D7F47" w:rsidP="001D7F47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Specie of the donor </w:t>
            </w:r>
          </w:p>
          <w:p w14:paraId="2FC951D0" w14:textId="5CAFFA79" w:rsidR="001D7F47" w:rsidRPr="001D7F47" w:rsidRDefault="001D7F47" w:rsidP="001D7F47">
            <w:pPr>
              <w:pStyle w:val="ListParagraph"/>
              <w:numPr>
                <w:ilvl w:val="0"/>
                <w:numId w:val="1"/>
              </w:numPr>
              <w:jc w:val="both"/>
              <w:rPr>
                <w:b w:val="0"/>
                <w:sz w:val="22"/>
                <w:szCs w:val="22"/>
              </w:rPr>
            </w:pPr>
            <w:r w:rsidRPr="001D7F47">
              <w:rPr>
                <w:b w:val="0"/>
                <w:sz w:val="22"/>
                <w:szCs w:val="22"/>
              </w:rPr>
              <w:t>Type of stem cells</w:t>
            </w:r>
            <w:r>
              <w:rPr>
                <w:sz w:val="22"/>
                <w:szCs w:val="22"/>
              </w:rPr>
              <w:t xml:space="preserve"> </w:t>
            </w:r>
          </w:p>
          <w:p w14:paraId="1C023512" w14:textId="77777777" w:rsidR="002A6302" w:rsidRDefault="001D7F47" w:rsidP="0062482A">
            <w:pPr>
              <w:pStyle w:val="ListParagraph"/>
              <w:numPr>
                <w:ilvl w:val="0"/>
                <w:numId w:val="1"/>
              </w:numPr>
              <w:spacing w:after="120"/>
              <w:ind w:left="714" w:hanging="357"/>
              <w:jc w:val="both"/>
              <w:rPr>
                <w:bCs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Organ that stem cells were extracted from</w:t>
            </w:r>
          </w:p>
          <w:p w14:paraId="023D8FFF" w14:textId="27144664" w:rsidR="001D7F47" w:rsidRPr="001D7F47" w:rsidRDefault="002A6302" w:rsidP="0062482A">
            <w:pPr>
              <w:pStyle w:val="ListParagraph"/>
              <w:numPr>
                <w:ilvl w:val="0"/>
                <w:numId w:val="1"/>
              </w:numPr>
              <w:spacing w:after="120"/>
              <w:ind w:left="714" w:hanging="357"/>
              <w:jc w:val="both"/>
              <w:rPr>
                <w:bCs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Control group</w:t>
            </w:r>
            <w:r w:rsidR="001D7F47">
              <w:rPr>
                <w:b w:val="0"/>
                <w:sz w:val="22"/>
                <w:szCs w:val="22"/>
              </w:rPr>
              <w:t xml:space="preserve"> </w:t>
            </w:r>
          </w:p>
        </w:tc>
      </w:tr>
      <w:tr w:rsidR="001D7F47" w:rsidRPr="00193D74" w14:paraId="6CDC210B" w14:textId="77777777" w:rsidTr="00313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7284C413" w14:textId="3916A9FB" w:rsidR="001D7F47" w:rsidRPr="00193D74" w:rsidRDefault="0062482A" w:rsidP="0031385D">
            <w:pPr>
              <w:spacing w:before="120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imal model </w:t>
            </w:r>
          </w:p>
          <w:p w14:paraId="6A630DDA" w14:textId="0FFFF16F" w:rsidR="001D7F47" w:rsidRPr="00193D74" w:rsidRDefault="0062482A" w:rsidP="0031385D">
            <w:pPr>
              <w:pStyle w:val="ListParagraph"/>
              <w:numPr>
                <w:ilvl w:val="0"/>
                <w:numId w:val="3"/>
              </w:numPr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Specie of recipient </w:t>
            </w:r>
          </w:p>
          <w:p w14:paraId="6500ECDB" w14:textId="77777777" w:rsidR="0062482A" w:rsidRPr="0062482A" w:rsidRDefault="0062482A" w:rsidP="0031385D">
            <w:pPr>
              <w:pStyle w:val="ListParagraph"/>
              <w:numPr>
                <w:ilvl w:val="0"/>
                <w:numId w:val="3"/>
              </w:numPr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How the MMC lesion was created </w:t>
            </w:r>
          </w:p>
          <w:p w14:paraId="5182A593" w14:textId="77777777" w:rsidR="0062482A" w:rsidRPr="0062482A" w:rsidRDefault="0062482A" w:rsidP="0031385D">
            <w:pPr>
              <w:pStyle w:val="ListParagraph"/>
              <w:numPr>
                <w:ilvl w:val="0"/>
                <w:numId w:val="3"/>
              </w:numPr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Timing of lesion induction</w:t>
            </w:r>
          </w:p>
          <w:p w14:paraId="72DE21B6" w14:textId="77777777" w:rsidR="001D7F47" w:rsidRPr="002A6302" w:rsidRDefault="0062482A" w:rsidP="0062482A">
            <w:pPr>
              <w:pStyle w:val="ListParagraph"/>
              <w:numPr>
                <w:ilvl w:val="0"/>
                <w:numId w:val="3"/>
              </w:numPr>
              <w:spacing w:after="120"/>
              <w:ind w:left="714" w:hanging="357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Stem cell application: </w:t>
            </w:r>
            <w:r w:rsidR="002A6302">
              <w:rPr>
                <w:b w:val="0"/>
                <w:sz w:val="22"/>
                <w:szCs w:val="22"/>
              </w:rPr>
              <w:t xml:space="preserve">timing, </w:t>
            </w:r>
            <w:r>
              <w:rPr>
                <w:b w:val="0"/>
                <w:sz w:val="22"/>
                <w:szCs w:val="22"/>
              </w:rPr>
              <w:t>dosage, timing of transplantation, delivery vehicle</w:t>
            </w:r>
          </w:p>
          <w:p w14:paraId="1B2EC8DA" w14:textId="67B4385A" w:rsidR="002A6302" w:rsidRPr="0062482A" w:rsidRDefault="002A6302" w:rsidP="0062482A">
            <w:pPr>
              <w:pStyle w:val="ListParagraph"/>
              <w:numPr>
                <w:ilvl w:val="0"/>
                <w:numId w:val="3"/>
              </w:numPr>
              <w:spacing w:after="120"/>
              <w:ind w:left="714" w:hanging="357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Timing at euthanasia</w:t>
            </w:r>
          </w:p>
        </w:tc>
      </w:tr>
      <w:tr w:rsidR="001D7F47" w:rsidRPr="00193D74" w14:paraId="44AC8227" w14:textId="77777777" w:rsidTr="003138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</w:tcPr>
          <w:p w14:paraId="215D7E42" w14:textId="77777777" w:rsidR="0062482A" w:rsidRPr="00193D74" w:rsidRDefault="0062482A" w:rsidP="0062482A">
            <w:pPr>
              <w:spacing w:before="120"/>
              <w:jc w:val="both"/>
              <w:rPr>
                <w:b w:val="0"/>
                <w:bCs w:val="0"/>
                <w:sz w:val="22"/>
                <w:szCs w:val="22"/>
              </w:rPr>
            </w:pPr>
            <w:r w:rsidRPr="00193D74">
              <w:rPr>
                <w:sz w:val="22"/>
                <w:szCs w:val="22"/>
              </w:rPr>
              <w:t>Study results</w:t>
            </w:r>
          </w:p>
          <w:p w14:paraId="272B9ED8" w14:textId="0370FFC7" w:rsidR="0062482A" w:rsidRPr="0062482A" w:rsidRDefault="0062482A" w:rsidP="0062482A">
            <w:pPr>
              <w:pStyle w:val="ListParagraph"/>
              <w:numPr>
                <w:ilvl w:val="0"/>
                <w:numId w:val="2"/>
              </w:numPr>
              <w:spacing w:after="120"/>
              <w:ind w:left="714" w:hanging="357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Survival rate of the </w:t>
            </w:r>
            <w:proofErr w:type="spellStart"/>
            <w:r>
              <w:rPr>
                <w:b w:val="0"/>
                <w:sz w:val="22"/>
                <w:szCs w:val="22"/>
              </w:rPr>
              <w:t>fetuses</w:t>
            </w:r>
            <w:proofErr w:type="spellEnd"/>
          </w:p>
          <w:p w14:paraId="407DF072" w14:textId="3BD50DFF" w:rsidR="0062482A" w:rsidRPr="0062482A" w:rsidRDefault="0062482A" w:rsidP="0062482A">
            <w:pPr>
              <w:pStyle w:val="ListParagraph"/>
              <w:numPr>
                <w:ilvl w:val="0"/>
                <w:numId w:val="2"/>
              </w:numPr>
              <w:spacing w:after="120"/>
              <w:ind w:left="714" w:hanging="357"/>
              <w:jc w:val="both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Gross examination: rates of defect coverage, </w:t>
            </w:r>
            <w:r w:rsidR="002A6302">
              <w:rPr>
                <w:b w:val="0"/>
                <w:sz w:val="22"/>
                <w:szCs w:val="22"/>
              </w:rPr>
              <w:t>neurological function</w:t>
            </w:r>
            <w:bookmarkStart w:id="0" w:name="_GoBack"/>
            <w:bookmarkEnd w:id="0"/>
          </w:p>
          <w:p w14:paraId="63E43405" w14:textId="15E53C2F" w:rsidR="001D7F47" w:rsidRPr="0062482A" w:rsidRDefault="0062482A" w:rsidP="0062482A">
            <w:pPr>
              <w:pStyle w:val="ListParagraph"/>
              <w:numPr>
                <w:ilvl w:val="0"/>
                <w:numId w:val="2"/>
              </w:numPr>
              <w:spacing w:after="120"/>
              <w:ind w:left="714" w:hanging="357"/>
              <w:jc w:val="both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Histology examination: cross-sectional area of the spinal cord, density of large motor neurons </w:t>
            </w:r>
          </w:p>
        </w:tc>
      </w:tr>
    </w:tbl>
    <w:p w14:paraId="7A00C4A8" w14:textId="77777777" w:rsidR="00D233A3" w:rsidRPr="00D233A3" w:rsidRDefault="00D233A3"/>
    <w:sectPr w:rsidR="00D233A3" w:rsidRPr="00D233A3" w:rsidSect="00F1357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F6463B"/>
    <w:multiLevelType w:val="hybridMultilevel"/>
    <w:tmpl w:val="22EC09FC"/>
    <w:lvl w:ilvl="0" w:tplc="8F32FC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E3B68"/>
    <w:multiLevelType w:val="hybridMultilevel"/>
    <w:tmpl w:val="68B69D88"/>
    <w:lvl w:ilvl="0" w:tplc="8F32FC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A6A85"/>
    <w:multiLevelType w:val="hybridMultilevel"/>
    <w:tmpl w:val="89E4924A"/>
    <w:lvl w:ilvl="0" w:tplc="8F32FC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BD5937"/>
    <w:multiLevelType w:val="hybridMultilevel"/>
    <w:tmpl w:val="AD3C423A"/>
    <w:lvl w:ilvl="0" w:tplc="8F32FC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3A3"/>
    <w:rsid w:val="00000CD5"/>
    <w:rsid w:val="00003A07"/>
    <w:rsid w:val="0000760A"/>
    <w:rsid w:val="00027122"/>
    <w:rsid w:val="000303A3"/>
    <w:rsid w:val="000334B9"/>
    <w:rsid w:val="0005003B"/>
    <w:rsid w:val="00055075"/>
    <w:rsid w:val="00055257"/>
    <w:rsid w:val="0005746D"/>
    <w:rsid w:val="00063F11"/>
    <w:rsid w:val="000663A5"/>
    <w:rsid w:val="00066A85"/>
    <w:rsid w:val="0008440C"/>
    <w:rsid w:val="00086DA7"/>
    <w:rsid w:val="000A09D6"/>
    <w:rsid w:val="000B4ABA"/>
    <w:rsid w:val="000C3447"/>
    <w:rsid w:val="000D0EBB"/>
    <w:rsid w:val="000D74F3"/>
    <w:rsid w:val="000E0745"/>
    <w:rsid w:val="000E26B3"/>
    <w:rsid w:val="000E4E33"/>
    <w:rsid w:val="000E5BCB"/>
    <w:rsid w:val="00122C0D"/>
    <w:rsid w:val="00127ACB"/>
    <w:rsid w:val="001329CC"/>
    <w:rsid w:val="0017190B"/>
    <w:rsid w:val="00183BEE"/>
    <w:rsid w:val="001A6D38"/>
    <w:rsid w:val="001B073C"/>
    <w:rsid w:val="001B211C"/>
    <w:rsid w:val="001C0E67"/>
    <w:rsid w:val="001C5276"/>
    <w:rsid w:val="001D7F47"/>
    <w:rsid w:val="001E422E"/>
    <w:rsid w:val="001E4627"/>
    <w:rsid w:val="001F486B"/>
    <w:rsid w:val="00203251"/>
    <w:rsid w:val="00210803"/>
    <w:rsid w:val="00214FD7"/>
    <w:rsid w:val="00220824"/>
    <w:rsid w:val="00240190"/>
    <w:rsid w:val="00245893"/>
    <w:rsid w:val="002564EA"/>
    <w:rsid w:val="00266272"/>
    <w:rsid w:val="002709CD"/>
    <w:rsid w:val="00270CF1"/>
    <w:rsid w:val="0027306A"/>
    <w:rsid w:val="0027502D"/>
    <w:rsid w:val="00277A82"/>
    <w:rsid w:val="002A1A00"/>
    <w:rsid w:val="002A28F7"/>
    <w:rsid w:val="002A6302"/>
    <w:rsid w:val="002A6606"/>
    <w:rsid w:val="002B0207"/>
    <w:rsid w:val="002B10F6"/>
    <w:rsid w:val="002B3F05"/>
    <w:rsid w:val="002C75AF"/>
    <w:rsid w:val="002D06F2"/>
    <w:rsid w:val="002D224C"/>
    <w:rsid w:val="002D7DBE"/>
    <w:rsid w:val="002F3153"/>
    <w:rsid w:val="003055B4"/>
    <w:rsid w:val="003418DB"/>
    <w:rsid w:val="003457A5"/>
    <w:rsid w:val="00353209"/>
    <w:rsid w:val="00353F9A"/>
    <w:rsid w:val="00357159"/>
    <w:rsid w:val="003827B7"/>
    <w:rsid w:val="003973CA"/>
    <w:rsid w:val="003A1C7E"/>
    <w:rsid w:val="003A48D9"/>
    <w:rsid w:val="003B0C4F"/>
    <w:rsid w:val="003B5112"/>
    <w:rsid w:val="003C21BE"/>
    <w:rsid w:val="003D141F"/>
    <w:rsid w:val="003D62F4"/>
    <w:rsid w:val="003D6638"/>
    <w:rsid w:val="003E361F"/>
    <w:rsid w:val="003F4C3B"/>
    <w:rsid w:val="004002DD"/>
    <w:rsid w:val="004075C0"/>
    <w:rsid w:val="0041265B"/>
    <w:rsid w:val="0044352E"/>
    <w:rsid w:val="004456B2"/>
    <w:rsid w:val="004554BD"/>
    <w:rsid w:val="00461C8B"/>
    <w:rsid w:val="004662AE"/>
    <w:rsid w:val="004901A3"/>
    <w:rsid w:val="00494A8E"/>
    <w:rsid w:val="004B0833"/>
    <w:rsid w:val="004C09A1"/>
    <w:rsid w:val="004D657E"/>
    <w:rsid w:val="004E554B"/>
    <w:rsid w:val="005069D2"/>
    <w:rsid w:val="00516273"/>
    <w:rsid w:val="00550947"/>
    <w:rsid w:val="00574A59"/>
    <w:rsid w:val="00580FC6"/>
    <w:rsid w:val="005907A1"/>
    <w:rsid w:val="005A0F64"/>
    <w:rsid w:val="005C5057"/>
    <w:rsid w:val="005E43A0"/>
    <w:rsid w:val="006012FE"/>
    <w:rsid w:val="00601EC3"/>
    <w:rsid w:val="006031F3"/>
    <w:rsid w:val="00604609"/>
    <w:rsid w:val="00610858"/>
    <w:rsid w:val="0062482A"/>
    <w:rsid w:val="00627B08"/>
    <w:rsid w:val="00635ECE"/>
    <w:rsid w:val="006367E5"/>
    <w:rsid w:val="00637F99"/>
    <w:rsid w:val="00640793"/>
    <w:rsid w:val="0064098C"/>
    <w:rsid w:val="00644139"/>
    <w:rsid w:val="00646113"/>
    <w:rsid w:val="00647DB7"/>
    <w:rsid w:val="0067566A"/>
    <w:rsid w:val="00683C0C"/>
    <w:rsid w:val="006973D3"/>
    <w:rsid w:val="006A42EC"/>
    <w:rsid w:val="006B4E10"/>
    <w:rsid w:val="006B64F9"/>
    <w:rsid w:val="006D04C6"/>
    <w:rsid w:val="006D3C10"/>
    <w:rsid w:val="006E4F74"/>
    <w:rsid w:val="00704250"/>
    <w:rsid w:val="00713EF6"/>
    <w:rsid w:val="007202B0"/>
    <w:rsid w:val="00720A8E"/>
    <w:rsid w:val="00740634"/>
    <w:rsid w:val="00741220"/>
    <w:rsid w:val="0075244C"/>
    <w:rsid w:val="00752C20"/>
    <w:rsid w:val="0076755C"/>
    <w:rsid w:val="00774320"/>
    <w:rsid w:val="00775724"/>
    <w:rsid w:val="00783D2F"/>
    <w:rsid w:val="007850F3"/>
    <w:rsid w:val="00785491"/>
    <w:rsid w:val="0079483A"/>
    <w:rsid w:val="007A74E7"/>
    <w:rsid w:val="007B0E80"/>
    <w:rsid w:val="007B3DB2"/>
    <w:rsid w:val="007C4F96"/>
    <w:rsid w:val="007D6CDE"/>
    <w:rsid w:val="007E323E"/>
    <w:rsid w:val="007E539A"/>
    <w:rsid w:val="007F5DC5"/>
    <w:rsid w:val="007F7136"/>
    <w:rsid w:val="008179F4"/>
    <w:rsid w:val="00821FBD"/>
    <w:rsid w:val="00824D70"/>
    <w:rsid w:val="0084438A"/>
    <w:rsid w:val="00847749"/>
    <w:rsid w:val="0086773E"/>
    <w:rsid w:val="0087086B"/>
    <w:rsid w:val="00872634"/>
    <w:rsid w:val="00891C2A"/>
    <w:rsid w:val="0089365B"/>
    <w:rsid w:val="008D374B"/>
    <w:rsid w:val="008F21CC"/>
    <w:rsid w:val="00902AC5"/>
    <w:rsid w:val="00913604"/>
    <w:rsid w:val="00920873"/>
    <w:rsid w:val="009228CA"/>
    <w:rsid w:val="00925ABC"/>
    <w:rsid w:val="009335FC"/>
    <w:rsid w:val="0093390C"/>
    <w:rsid w:val="00945B7E"/>
    <w:rsid w:val="00955745"/>
    <w:rsid w:val="00971636"/>
    <w:rsid w:val="009873EC"/>
    <w:rsid w:val="00996D5F"/>
    <w:rsid w:val="009A3561"/>
    <w:rsid w:val="009B16CB"/>
    <w:rsid w:val="009B22A0"/>
    <w:rsid w:val="009B334A"/>
    <w:rsid w:val="009C2A9A"/>
    <w:rsid w:val="009C59C9"/>
    <w:rsid w:val="009D1543"/>
    <w:rsid w:val="009E0491"/>
    <w:rsid w:val="009E28FE"/>
    <w:rsid w:val="009E7494"/>
    <w:rsid w:val="009F75E9"/>
    <w:rsid w:val="00A0015A"/>
    <w:rsid w:val="00A04F73"/>
    <w:rsid w:val="00A11868"/>
    <w:rsid w:val="00A14F4F"/>
    <w:rsid w:val="00A175E9"/>
    <w:rsid w:val="00A21C16"/>
    <w:rsid w:val="00A351AF"/>
    <w:rsid w:val="00A36AFB"/>
    <w:rsid w:val="00A416D9"/>
    <w:rsid w:val="00A43CF2"/>
    <w:rsid w:val="00A60FC8"/>
    <w:rsid w:val="00A66014"/>
    <w:rsid w:val="00A75E8A"/>
    <w:rsid w:val="00A818CA"/>
    <w:rsid w:val="00A85DFE"/>
    <w:rsid w:val="00A87049"/>
    <w:rsid w:val="00A9099A"/>
    <w:rsid w:val="00A92985"/>
    <w:rsid w:val="00AA4BB4"/>
    <w:rsid w:val="00AA77A6"/>
    <w:rsid w:val="00AD12AC"/>
    <w:rsid w:val="00AD1DA6"/>
    <w:rsid w:val="00AD7E1A"/>
    <w:rsid w:val="00AF2A5C"/>
    <w:rsid w:val="00B071DD"/>
    <w:rsid w:val="00B2141C"/>
    <w:rsid w:val="00B21FBC"/>
    <w:rsid w:val="00B25E8F"/>
    <w:rsid w:val="00B418C6"/>
    <w:rsid w:val="00B5330D"/>
    <w:rsid w:val="00B55C3F"/>
    <w:rsid w:val="00B57D65"/>
    <w:rsid w:val="00B65037"/>
    <w:rsid w:val="00B67A2D"/>
    <w:rsid w:val="00B75B4E"/>
    <w:rsid w:val="00B8122E"/>
    <w:rsid w:val="00B91513"/>
    <w:rsid w:val="00B91BA9"/>
    <w:rsid w:val="00B93A3F"/>
    <w:rsid w:val="00B95453"/>
    <w:rsid w:val="00B957C8"/>
    <w:rsid w:val="00BA4F2B"/>
    <w:rsid w:val="00BC3618"/>
    <w:rsid w:val="00BC4EEF"/>
    <w:rsid w:val="00BC55D4"/>
    <w:rsid w:val="00BD4FF6"/>
    <w:rsid w:val="00BE4B77"/>
    <w:rsid w:val="00C006E0"/>
    <w:rsid w:val="00C02906"/>
    <w:rsid w:val="00C042E8"/>
    <w:rsid w:val="00C07EA7"/>
    <w:rsid w:val="00C1375C"/>
    <w:rsid w:val="00C14635"/>
    <w:rsid w:val="00C218E0"/>
    <w:rsid w:val="00C32E91"/>
    <w:rsid w:val="00C4226B"/>
    <w:rsid w:val="00C471DC"/>
    <w:rsid w:val="00C5425D"/>
    <w:rsid w:val="00C65BF3"/>
    <w:rsid w:val="00C71DF6"/>
    <w:rsid w:val="00C85BD4"/>
    <w:rsid w:val="00C9260B"/>
    <w:rsid w:val="00C93CA3"/>
    <w:rsid w:val="00CA2C45"/>
    <w:rsid w:val="00CA754E"/>
    <w:rsid w:val="00CC3091"/>
    <w:rsid w:val="00CD2E7E"/>
    <w:rsid w:val="00CE5AA9"/>
    <w:rsid w:val="00CF23DA"/>
    <w:rsid w:val="00CF4E3D"/>
    <w:rsid w:val="00D02447"/>
    <w:rsid w:val="00D11FFF"/>
    <w:rsid w:val="00D233A3"/>
    <w:rsid w:val="00D34575"/>
    <w:rsid w:val="00D74B8B"/>
    <w:rsid w:val="00D93F9C"/>
    <w:rsid w:val="00DA0616"/>
    <w:rsid w:val="00DB0881"/>
    <w:rsid w:val="00DC7E5F"/>
    <w:rsid w:val="00DD681E"/>
    <w:rsid w:val="00DE202D"/>
    <w:rsid w:val="00DE5EDC"/>
    <w:rsid w:val="00DF238E"/>
    <w:rsid w:val="00DF3A51"/>
    <w:rsid w:val="00E01C44"/>
    <w:rsid w:val="00E06E1E"/>
    <w:rsid w:val="00E118C7"/>
    <w:rsid w:val="00E16098"/>
    <w:rsid w:val="00E179F9"/>
    <w:rsid w:val="00E36FB4"/>
    <w:rsid w:val="00E41454"/>
    <w:rsid w:val="00E70FB7"/>
    <w:rsid w:val="00E71532"/>
    <w:rsid w:val="00E73B88"/>
    <w:rsid w:val="00E91C62"/>
    <w:rsid w:val="00E937D8"/>
    <w:rsid w:val="00E9406C"/>
    <w:rsid w:val="00EA61DF"/>
    <w:rsid w:val="00EA76F2"/>
    <w:rsid w:val="00EB253A"/>
    <w:rsid w:val="00EB3C00"/>
    <w:rsid w:val="00EB4A7D"/>
    <w:rsid w:val="00ED29DD"/>
    <w:rsid w:val="00ED48B3"/>
    <w:rsid w:val="00EE5055"/>
    <w:rsid w:val="00EF13EA"/>
    <w:rsid w:val="00EF56F2"/>
    <w:rsid w:val="00EF790E"/>
    <w:rsid w:val="00F1357D"/>
    <w:rsid w:val="00F205AD"/>
    <w:rsid w:val="00F3454E"/>
    <w:rsid w:val="00F40320"/>
    <w:rsid w:val="00F41EF8"/>
    <w:rsid w:val="00F51725"/>
    <w:rsid w:val="00F645F9"/>
    <w:rsid w:val="00F815DF"/>
    <w:rsid w:val="00F81FD6"/>
    <w:rsid w:val="00F8402D"/>
    <w:rsid w:val="00F9151C"/>
    <w:rsid w:val="00F942F6"/>
    <w:rsid w:val="00FA4D7B"/>
    <w:rsid w:val="00FA626C"/>
    <w:rsid w:val="00FE7538"/>
    <w:rsid w:val="00FF3F12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C2570"/>
  <w14:defaultImageDpi w14:val="32767"/>
  <w15:chartTrackingRefBased/>
  <w15:docId w15:val="{72924299-5803-5A46-BCF4-4B2B7815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1D7F4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99"/>
    <w:qFormat/>
    <w:rsid w:val="001D7F4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1D7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 Kunpalin</dc:creator>
  <cp:keywords/>
  <dc:description/>
  <cp:lastModifiedBy>Yada Kunpalin</cp:lastModifiedBy>
  <cp:revision>3</cp:revision>
  <dcterms:created xsi:type="dcterms:W3CDTF">2020-09-02T09:49:00Z</dcterms:created>
  <dcterms:modified xsi:type="dcterms:W3CDTF">2020-09-02T14:07:00Z</dcterms:modified>
</cp:coreProperties>
</file>